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DB30A" w14:textId="1148ED34" w:rsidR="0073006F" w:rsidRPr="00D66A4D" w:rsidRDefault="0073006F" w:rsidP="00334D9C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D66A4D">
        <w:rPr>
          <w:rFonts w:ascii="Arial" w:hAnsi="Arial" w:cs="Arial" w:hint="eastAsia"/>
          <w:b/>
          <w:sz w:val="22"/>
        </w:rPr>
        <w:t>S</w:t>
      </w:r>
      <w:r w:rsidR="00EA084F" w:rsidRPr="00D66A4D">
        <w:rPr>
          <w:rFonts w:ascii="Arial" w:hAnsi="Arial" w:cs="Arial"/>
          <w:b/>
          <w:sz w:val="22"/>
        </w:rPr>
        <w:t>upporting information</w:t>
      </w:r>
    </w:p>
    <w:p w14:paraId="252CACB3" w14:textId="12D36C58" w:rsidR="00966587" w:rsidRPr="00D66A4D" w:rsidRDefault="00D66A4D" w:rsidP="007413F3">
      <w:pPr>
        <w:spacing w:line="360" w:lineRule="auto"/>
        <w:rPr>
          <w:rFonts w:ascii="Arial" w:hAnsi="Arial" w:cs="Arial"/>
          <w:b/>
          <w:sz w:val="22"/>
        </w:rPr>
      </w:pPr>
      <w:r w:rsidRPr="00D66A4D">
        <w:rPr>
          <w:rFonts w:ascii="Arial" w:hAnsi="Arial" w:cs="Arial"/>
          <w:b/>
          <w:sz w:val="22"/>
        </w:rPr>
        <w:pict w14:anchorId="4EC778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601.5pt">
            <v:imagedata r:id="rId8" o:title="figure S1_"/>
          </v:shape>
        </w:pict>
      </w:r>
    </w:p>
    <w:p w14:paraId="0B8789C8" w14:textId="66EE1DE5" w:rsidR="007413F3" w:rsidRPr="00D66A4D" w:rsidRDefault="00EA084F" w:rsidP="007413F3">
      <w:pPr>
        <w:spacing w:line="360" w:lineRule="auto"/>
        <w:rPr>
          <w:rFonts w:ascii="Arial" w:hAnsi="Arial" w:cs="Arial"/>
          <w:b/>
          <w:sz w:val="22"/>
        </w:rPr>
      </w:pPr>
      <w:r w:rsidRPr="00D66A4D">
        <w:rPr>
          <w:rFonts w:ascii="Arial" w:hAnsi="Arial" w:cs="Arial"/>
          <w:b/>
          <w:sz w:val="22"/>
        </w:rPr>
        <w:t>FIGURE S1</w:t>
      </w:r>
      <w:r w:rsidR="007413F3" w:rsidRPr="00D66A4D">
        <w:rPr>
          <w:rFonts w:ascii="Arial" w:hAnsi="Arial" w:cs="Arial"/>
          <w:b/>
          <w:sz w:val="22"/>
        </w:rPr>
        <w:t xml:space="preserve">. </w:t>
      </w:r>
      <w:r w:rsidR="000017CD" w:rsidRPr="00D66A4D">
        <w:rPr>
          <w:rFonts w:ascii="Arial" w:hAnsi="Arial" w:cs="Arial"/>
          <w:b/>
          <w:sz w:val="22"/>
        </w:rPr>
        <w:t xml:space="preserve">Forebrain identity and the gene expression of </w:t>
      </w:r>
      <w:r w:rsidR="009F512A" w:rsidRPr="00D66A4D">
        <w:rPr>
          <w:rFonts w:ascii="Arial" w:hAnsi="Arial" w:cs="Arial"/>
          <w:b/>
          <w:sz w:val="22"/>
        </w:rPr>
        <w:t xml:space="preserve">cortical developmental </w:t>
      </w:r>
      <w:r w:rsidR="00D266D7" w:rsidRPr="00D66A4D">
        <w:rPr>
          <w:rFonts w:ascii="Arial" w:hAnsi="Arial" w:cs="Arial"/>
          <w:b/>
          <w:sz w:val="22"/>
        </w:rPr>
        <w:t>markers in cerebral organoids</w:t>
      </w:r>
    </w:p>
    <w:p w14:paraId="1064F81D" w14:textId="6DB76E2D" w:rsidR="000017CD" w:rsidRPr="00D66A4D" w:rsidRDefault="000017CD" w:rsidP="00C5523E">
      <w:pPr>
        <w:spacing w:line="360" w:lineRule="auto"/>
        <w:rPr>
          <w:rFonts w:ascii="Arial" w:hAnsi="Arial" w:cs="Arial"/>
          <w:bCs/>
          <w:color w:val="FF0000"/>
          <w:sz w:val="22"/>
        </w:rPr>
      </w:pPr>
      <w:r w:rsidRPr="00D66A4D">
        <w:rPr>
          <w:rFonts w:ascii="Arial" w:hAnsi="Arial" w:cs="Arial"/>
          <w:sz w:val="22"/>
        </w:rPr>
        <w:lastRenderedPageBreak/>
        <w:t xml:space="preserve">(a) Immunofluorescence staining for FOXG1 (green) and SOX2 (blue) in day 30 control and Catalpol-treated organoids. Scale bar, 50 </w:t>
      </w:r>
      <w:r w:rsidRPr="00D66A4D">
        <w:rPr>
          <w:rFonts w:ascii="Arial" w:eastAsia="맑은 고딕" w:hAnsi="Arial" w:cs="Arial"/>
          <w:bCs/>
          <w:color w:val="000000" w:themeColor="text1"/>
          <w:sz w:val="22"/>
        </w:rPr>
        <w:t>µ</w:t>
      </w:r>
      <w:r w:rsidRPr="00D66A4D">
        <w:rPr>
          <w:rFonts w:ascii="Arial" w:hAnsi="Arial" w:cs="Arial"/>
          <w:bCs/>
          <w:color w:val="000000" w:themeColor="text1"/>
          <w:sz w:val="22"/>
        </w:rPr>
        <w:t xml:space="preserve">m. </w:t>
      </w:r>
      <w:r w:rsidR="00C963A7" w:rsidRPr="00D66A4D">
        <w:rPr>
          <w:rFonts w:ascii="Arial" w:hAnsi="Arial" w:cs="Arial"/>
          <w:sz w:val="22"/>
        </w:rPr>
        <w:t>(</w:t>
      </w:r>
      <w:r w:rsidRPr="00D66A4D">
        <w:rPr>
          <w:rFonts w:ascii="Arial" w:hAnsi="Arial" w:cs="Arial"/>
          <w:sz w:val="22"/>
        </w:rPr>
        <w:t>b</w:t>
      </w:r>
      <w:r w:rsidR="0016572F" w:rsidRPr="00D66A4D">
        <w:rPr>
          <w:rFonts w:ascii="Arial" w:hAnsi="Arial" w:cs="Arial"/>
          <w:sz w:val="22"/>
        </w:rPr>
        <w:t xml:space="preserve">) </w:t>
      </w:r>
      <w:r w:rsidR="00C133BE" w:rsidRPr="00D66A4D">
        <w:rPr>
          <w:rFonts w:ascii="Arial" w:hAnsi="Arial" w:cs="Arial"/>
          <w:sz w:val="22"/>
        </w:rPr>
        <w:t>Relative gene expression level of vRG (HMGA2, FBZXO32), oRG (HOPX, FAM107A), and IPC (E</w:t>
      </w:r>
      <w:r w:rsidR="00C44B42" w:rsidRPr="00D66A4D">
        <w:rPr>
          <w:rFonts w:ascii="Arial" w:hAnsi="Arial" w:cs="Arial"/>
          <w:sz w:val="22"/>
        </w:rPr>
        <w:t>LAVL4</w:t>
      </w:r>
      <w:r w:rsidR="00C133BE" w:rsidRPr="00D66A4D">
        <w:rPr>
          <w:rFonts w:ascii="Arial" w:hAnsi="Arial" w:cs="Arial"/>
          <w:sz w:val="22"/>
        </w:rPr>
        <w:t>, PPP1R17)</w:t>
      </w:r>
      <w:r w:rsidR="00244E35" w:rsidRPr="00D66A4D">
        <w:rPr>
          <w:rFonts w:ascii="Arial" w:hAnsi="Arial" w:cs="Arial"/>
          <w:sz w:val="22"/>
        </w:rPr>
        <w:t xml:space="preserve"> markers</w:t>
      </w:r>
      <w:r w:rsidR="00C133BE" w:rsidRPr="00D66A4D">
        <w:rPr>
          <w:rFonts w:ascii="Arial" w:hAnsi="Arial" w:cs="Arial"/>
          <w:sz w:val="22"/>
        </w:rPr>
        <w:t xml:space="preserve"> in </w:t>
      </w:r>
      <w:r w:rsidR="00AC7B86" w:rsidRPr="00D66A4D">
        <w:rPr>
          <w:rFonts w:ascii="Arial" w:hAnsi="Arial" w:cs="Arial"/>
          <w:sz w:val="22"/>
        </w:rPr>
        <w:t>d</w:t>
      </w:r>
      <w:r w:rsidR="00C133BE" w:rsidRPr="00D66A4D">
        <w:rPr>
          <w:rFonts w:ascii="Arial" w:hAnsi="Arial" w:cs="Arial"/>
          <w:sz w:val="22"/>
        </w:rPr>
        <w:t xml:space="preserve">ay 30 control and Catalpol-treated organoids. </w:t>
      </w:r>
      <w:r w:rsidR="00C133BE" w:rsidRPr="00D66A4D">
        <w:rPr>
          <w:rFonts w:ascii="Arial" w:hAnsi="Arial" w:cs="Arial"/>
          <w:bCs/>
          <w:color w:val="000000" w:themeColor="text1"/>
          <w:sz w:val="22"/>
        </w:rPr>
        <w:t>Data represent mean ± SEM. two-tailed Student’s t-test</w:t>
      </w:r>
      <w:r w:rsidR="00C133BE" w:rsidRPr="00D66A4D">
        <w:rPr>
          <w:rFonts w:ascii="Arial" w:hAnsi="Arial" w:cs="Arial"/>
          <w:bCs/>
          <w:sz w:val="22"/>
        </w:rPr>
        <w:t xml:space="preserve">, </w:t>
      </w:r>
      <w:r w:rsidRPr="00D66A4D">
        <w:rPr>
          <w:rFonts w:ascii="Arial" w:hAnsi="Arial" w:cs="Arial"/>
          <w:bCs/>
          <w:sz w:val="22"/>
        </w:rPr>
        <w:t xml:space="preserve">*p &lt; 0.05, </w:t>
      </w:r>
      <w:r w:rsidR="00A47004" w:rsidRPr="00D66A4D">
        <w:rPr>
          <w:rFonts w:ascii="Arial" w:hAnsi="Arial" w:cs="Arial"/>
          <w:bCs/>
          <w:sz w:val="22"/>
        </w:rPr>
        <w:t>**p &lt; 0.01,</w:t>
      </w:r>
      <w:r w:rsidRPr="00D66A4D">
        <w:rPr>
          <w:rFonts w:ascii="Arial" w:hAnsi="Arial" w:cs="Arial"/>
          <w:bCs/>
          <w:sz w:val="22"/>
        </w:rPr>
        <w:t xml:space="preserve"> and </w:t>
      </w:r>
      <w:r w:rsidR="00A47004" w:rsidRPr="00D66A4D">
        <w:rPr>
          <w:rFonts w:ascii="Arial" w:hAnsi="Arial" w:cs="Arial"/>
          <w:bCs/>
          <w:sz w:val="22"/>
        </w:rPr>
        <w:t>***p &lt; 0.001</w:t>
      </w:r>
      <w:r w:rsidR="00C133BE" w:rsidRPr="00D66A4D">
        <w:rPr>
          <w:rFonts w:ascii="Arial" w:hAnsi="Arial" w:cs="Arial"/>
          <w:bCs/>
          <w:sz w:val="22"/>
        </w:rPr>
        <w:t xml:space="preserve">; n = 3 per group. </w:t>
      </w:r>
      <w:r w:rsidR="00055068" w:rsidRPr="00D66A4D">
        <w:rPr>
          <w:rFonts w:ascii="Arial" w:hAnsi="Arial" w:cs="Arial"/>
          <w:bCs/>
          <w:sz w:val="22"/>
        </w:rPr>
        <w:t>(c)</w:t>
      </w:r>
      <w:r w:rsidR="00F834B9" w:rsidRPr="00D66A4D">
        <w:rPr>
          <w:rFonts w:ascii="Arial" w:hAnsi="Arial" w:cs="Arial"/>
          <w:sz w:val="22"/>
        </w:rPr>
        <w:t xml:space="preserve"> Immunofluorescence staining for Ki67 (green)</w:t>
      </w:r>
      <w:r w:rsidR="00BB241F" w:rsidRPr="00D66A4D">
        <w:rPr>
          <w:rFonts w:ascii="Arial" w:hAnsi="Arial" w:cs="Arial"/>
          <w:sz w:val="22"/>
        </w:rPr>
        <w:t>, PAX</w:t>
      </w:r>
      <w:bookmarkStart w:id="0" w:name="_GoBack"/>
      <w:bookmarkEnd w:id="0"/>
      <w:r w:rsidR="00BB241F" w:rsidRPr="00D66A4D">
        <w:rPr>
          <w:rFonts w:ascii="Arial" w:hAnsi="Arial" w:cs="Arial"/>
          <w:sz w:val="22"/>
        </w:rPr>
        <w:t>6+ (red), HOPX (red),</w:t>
      </w:r>
      <w:r w:rsidR="00F834B9" w:rsidRPr="00D66A4D">
        <w:rPr>
          <w:rFonts w:ascii="Arial" w:hAnsi="Arial" w:cs="Arial"/>
          <w:sz w:val="22"/>
        </w:rPr>
        <w:t xml:space="preserve"> and DAPI (blue) in day 30 control and Catalpol-treated organoids. Scale bar, 20 </w:t>
      </w:r>
      <w:r w:rsidR="00F834B9" w:rsidRPr="00D66A4D">
        <w:rPr>
          <w:rFonts w:ascii="Arial" w:eastAsia="맑은 고딕" w:hAnsi="Arial" w:cs="Arial"/>
          <w:bCs/>
          <w:sz w:val="22"/>
        </w:rPr>
        <w:t>µ</w:t>
      </w:r>
      <w:r w:rsidR="00F834B9" w:rsidRPr="00D66A4D">
        <w:rPr>
          <w:rFonts w:ascii="Arial" w:hAnsi="Arial" w:cs="Arial"/>
          <w:bCs/>
          <w:sz w:val="22"/>
        </w:rPr>
        <w:t>m (d) Quantification of Ki67+</w:t>
      </w:r>
      <w:r w:rsidR="00BB241F" w:rsidRPr="00D66A4D">
        <w:rPr>
          <w:rFonts w:ascii="Arial" w:hAnsi="Arial" w:cs="Arial"/>
          <w:bCs/>
          <w:sz w:val="22"/>
        </w:rPr>
        <w:t>PAX6+</w:t>
      </w:r>
      <w:r w:rsidR="00F834B9" w:rsidRPr="00D66A4D">
        <w:rPr>
          <w:rFonts w:ascii="Arial" w:hAnsi="Arial" w:cs="Arial"/>
          <w:bCs/>
          <w:sz w:val="22"/>
        </w:rPr>
        <w:t xml:space="preserve"> cells in </w:t>
      </w:r>
      <w:r w:rsidR="00E16560" w:rsidRPr="00D66A4D">
        <w:rPr>
          <w:rFonts w:ascii="Arial" w:hAnsi="Arial" w:cs="Arial"/>
          <w:bCs/>
          <w:sz w:val="22"/>
        </w:rPr>
        <w:t xml:space="preserve">the </w:t>
      </w:r>
      <w:r w:rsidR="00F834B9" w:rsidRPr="00D66A4D">
        <w:rPr>
          <w:rFonts w:ascii="Arial" w:hAnsi="Arial" w:cs="Arial"/>
          <w:bCs/>
          <w:sz w:val="22"/>
        </w:rPr>
        <w:t xml:space="preserve">VZ/SVZ and </w:t>
      </w:r>
      <w:r w:rsidR="00BB241F" w:rsidRPr="00D66A4D">
        <w:rPr>
          <w:rFonts w:ascii="Arial" w:hAnsi="Arial" w:cs="Arial"/>
          <w:bCs/>
          <w:sz w:val="22"/>
        </w:rPr>
        <w:t xml:space="preserve">Ki67+HOPZ+ </w:t>
      </w:r>
      <w:r w:rsidR="00E16560" w:rsidRPr="00D66A4D">
        <w:rPr>
          <w:rFonts w:ascii="Arial" w:hAnsi="Arial" w:cs="Arial"/>
          <w:bCs/>
          <w:sz w:val="22"/>
        </w:rPr>
        <w:t xml:space="preserve">in the </w:t>
      </w:r>
      <w:r w:rsidR="00F834B9" w:rsidRPr="00D66A4D">
        <w:rPr>
          <w:rFonts w:ascii="Arial" w:hAnsi="Arial" w:cs="Arial"/>
          <w:bCs/>
          <w:sz w:val="22"/>
        </w:rPr>
        <w:t xml:space="preserve">oSVZ regions on day 30 control and Catalpol-treated organoids. Data represent mean ± SEM. two-way ANOVA, *P &lt; 0.05, ***P &lt; 0.001; n = 3 per group. </w:t>
      </w:r>
    </w:p>
    <w:p w14:paraId="03DE1561" w14:textId="77777777" w:rsidR="00477FCA" w:rsidRPr="00D66A4D" w:rsidRDefault="00477FCA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2"/>
        </w:rPr>
      </w:pPr>
      <w:r w:rsidRPr="00D66A4D">
        <w:rPr>
          <w:rFonts w:ascii="Arial" w:hAnsi="Arial" w:cs="Arial"/>
          <w:bCs/>
          <w:color w:val="000000" w:themeColor="text1"/>
          <w:sz w:val="22"/>
        </w:rPr>
        <w:br w:type="page"/>
      </w:r>
    </w:p>
    <w:p w14:paraId="509A9FCB" w14:textId="1D53C64F" w:rsidR="00E004BC" w:rsidRPr="00D66A4D" w:rsidRDefault="00D66A4D" w:rsidP="00390162">
      <w:pPr>
        <w:spacing w:line="360" w:lineRule="auto"/>
        <w:rPr>
          <w:rFonts w:ascii="Arial" w:hAnsi="Arial" w:cs="Arial"/>
          <w:b/>
          <w:sz w:val="22"/>
        </w:rPr>
      </w:pPr>
      <w:r w:rsidRPr="00D66A4D">
        <w:rPr>
          <w:rFonts w:ascii="Arial" w:hAnsi="Arial" w:cs="Arial"/>
          <w:noProof/>
          <w:sz w:val="22"/>
        </w:rPr>
        <w:lastRenderedPageBreak/>
        <w:pict w14:anchorId="1F058880">
          <v:shape id="_x0000_i1026" type="#_x0000_t75" style="width:450.75pt;height:601.5pt">
            <v:imagedata r:id="rId9" o:title="figure S2"/>
          </v:shape>
        </w:pict>
      </w:r>
    </w:p>
    <w:p w14:paraId="4DCF01BB" w14:textId="56F109A2" w:rsidR="00390162" w:rsidRPr="00D66A4D" w:rsidRDefault="00390162" w:rsidP="00390162">
      <w:pPr>
        <w:spacing w:line="360" w:lineRule="auto"/>
        <w:rPr>
          <w:rFonts w:ascii="Arial" w:hAnsi="Arial" w:cs="Arial"/>
          <w:b/>
          <w:sz w:val="22"/>
        </w:rPr>
      </w:pPr>
      <w:r w:rsidRPr="00D66A4D">
        <w:rPr>
          <w:rFonts w:ascii="Arial" w:hAnsi="Arial" w:cs="Arial"/>
          <w:b/>
          <w:sz w:val="22"/>
        </w:rPr>
        <w:t xml:space="preserve">FIGURE S2. </w:t>
      </w:r>
      <w:r w:rsidR="000017CD" w:rsidRPr="00D66A4D">
        <w:rPr>
          <w:rFonts w:ascii="Arial" w:hAnsi="Arial" w:cs="Arial"/>
          <w:b/>
          <w:sz w:val="22"/>
        </w:rPr>
        <w:t xml:space="preserve">Neurogenic capacity </w:t>
      </w:r>
      <w:r w:rsidRPr="00D66A4D">
        <w:rPr>
          <w:rFonts w:ascii="Arial" w:hAnsi="Arial" w:cs="Arial"/>
          <w:b/>
          <w:sz w:val="22"/>
        </w:rPr>
        <w:t>in cerebral organoids</w:t>
      </w:r>
    </w:p>
    <w:p w14:paraId="32C43C93" w14:textId="7B87CFB9" w:rsidR="000017CD" w:rsidRPr="00D66A4D" w:rsidRDefault="000017CD" w:rsidP="000017CD">
      <w:pPr>
        <w:spacing w:line="360" w:lineRule="auto"/>
        <w:rPr>
          <w:rFonts w:ascii="Arial" w:hAnsi="Arial" w:cs="Arial"/>
          <w:bCs/>
          <w:color w:val="000000" w:themeColor="text1"/>
          <w:sz w:val="22"/>
        </w:rPr>
      </w:pPr>
      <w:r w:rsidRPr="00D66A4D">
        <w:rPr>
          <w:rFonts w:ascii="Arial" w:hAnsi="Arial" w:cs="Arial" w:hint="eastAsia"/>
          <w:bCs/>
          <w:color w:val="000000" w:themeColor="text1"/>
          <w:sz w:val="22"/>
        </w:rPr>
        <w:t>(</w:t>
      </w:r>
      <w:r w:rsidRPr="00D66A4D">
        <w:rPr>
          <w:rFonts w:ascii="Arial" w:hAnsi="Arial" w:cs="Arial"/>
          <w:bCs/>
          <w:color w:val="000000" w:themeColor="text1"/>
          <w:sz w:val="22"/>
        </w:rPr>
        <w:t>a</w:t>
      </w:r>
      <w:r w:rsidRPr="00D66A4D">
        <w:rPr>
          <w:rFonts w:ascii="Arial" w:hAnsi="Arial" w:cs="Arial" w:hint="eastAsia"/>
          <w:bCs/>
          <w:color w:val="000000" w:themeColor="text1"/>
          <w:sz w:val="22"/>
        </w:rPr>
        <w:t xml:space="preserve">) </w:t>
      </w:r>
      <w:r w:rsidRPr="00D66A4D">
        <w:rPr>
          <w:rFonts w:ascii="Arial" w:hAnsi="Arial" w:cs="Arial"/>
          <w:bCs/>
          <w:color w:val="000000" w:themeColor="text1"/>
          <w:sz w:val="22"/>
        </w:rPr>
        <w:t xml:space="preserve">Quantification of </w:t>
      </w:r>
      <w:r w:rsidR="00C54347" w:rsidRPr="00D66A4D">
        <w:rPr>
          <w:rFonts w:ascii="Arial" w:hAnsi="Arial" w:cs="Arial"/>
          <w:bCs/>
          <w:color w:val="000000" w:themeColor="text1"/>
          <w:sz w:val="22"/>
        </w:rPr>
        <w:t>astrocytes (S100</w:t>
      </w:r>
      <w:r w:rsidR="00C54347" w:rsidRPr="00D66A4D">
        <w:rPr>
          <w:rFonts w:ascii="맑은 고딕" w:eastAsia="맑은 고딕" w:hAnsi="맑은 고딕" w:cs="Arial" w:hint="eastAsia"/>
          <w:bCs/>
          <w:color w:val="000000" w:themeColor="text1"/>
          <w:sz w:val="22"/>
        </w:rPr>
        <w:t>β</w:t>
      </w:r>
      <w:r w:rsidR="007F488F" w:rsidRPr="00D66A4D">
        <w:rPr>
          <w:rFonts w:ascii="맑은 고딕" w:eastAsia="맑은 고딕" w:hAnsi="맑은 고딕" w:cs="Arial" w:hint="eastAsia"/>
          <w:bCs/>
          <w:color w:val="000000" w:themeColor="text1"/>
          <w:sz w:val="22"/>
        </w:rPr>
        <w:t>+</w:t>
      </w:r>
      <w:r w:rsidR="00C54347" w:rsidRPr="00D66A4D">
        <w:rPr>
          <w:rFonts w:ascii="Arial" w:hAnsi="Arial" w:cs="Arial"/>
          <w:bCs/>
          <w:color w:val="000000" w:themeColor="text1"/>
          <w:sz w:val="22"/>
        </w:rPr>
        <w:t xml:space="preserve">), </w:t>
      </w:r>
      <w:r w:rsidRPr="00D66A4D">
        <w:rPr>
          <w:rFonts w:ascii="Arial" w:hAnsi="Arial" w:cs="Arial"/>
          <w:bCs/>
          <w:color w:val="000000" w:themeColor="text1"/>
          <w:sz w:val="22"/>
        </w:rPr>
        <w:t>qNSCs (GFAP+), aNSCs (Nestin+), neuroblasts (DCX+), and mature neurons (NeuN+) markers i</w:t>
      </w:r>
      <w:r w:rsidRPr="00D66A4D">
        <w:rPr>
          <w:rFonts w:ascii="Arial" w:hAnsi="Arial" w:cs="Arial"/>
          <w:sz w:val="22"/>
        </w:rPr>
        <w:t xml:space="preserve">n day 30 control and Catalpol-treated </w:t>
      </w:r>
      <w:r w:rsidRPr="00D66A4D">
        <w:rPr>
          <w:rFonts w:ascii="Arial" w:hAnsi="Arial" w:cs="Arial"/>
          <w:sz w:val="22"/>
        </w:rPr>
        <w:lastRenderedPageBreak/>
        <w:t xml:space="preserve">organoids. </w:t>
      </w:r>
      <w:r w:rsidRPr="00D66A4D">
        <w:rPr>
          <w:rFonts w:ascii="Arial" w:hAnsi="Arial" w:cs="Arial"/>
          <w:bCs/>
          <w:color w:val="000000" w:themeColor="text1"/>
          <w:sz w:val="22"/>
        </w:rPr>
        <w:t xml:space="preserve">Data represent mean ± SEM. two-way ANOVA, *P &lt; 0.05, **P &lt; 0.01, ***P &lt; 0.001, ****P &lt; 0.0001; n = 3 per group. </w:t>
      </w:r>
      <w:r w:rsidR="007F488F" w:rsidRPr="00D66A4D">
        <w:rPr>
          <w:rFonts w:ascii="Arial" w:hAnsi="Arial" w:cs="Arial"/>
          <w:bCs/>
          <w:sz w:val="22"/>
        </w:rPr>
        <w:t xml:space="preserve">Not significant, ns. </w:t>
      </w:r>
      <w:r w:rsidRPr="00D66A4D">
        <w:rPr>
          <w:rFonts w:ascii="Arial" w:hAnsi="Arial" w:cs="Arial"/>
          <w:sz w:val="22"/>
        </w:rPr>
        <w:t>Immunofluorescence staining for (b) NeuN (red), TUJ-1 (green)</w:t>
      </w:r>
      <w:r w:rsidR="003C0892" w:rsidRPr="00D66A4D">
        <w:rPr>
          <w:rFonts w:ascii="Arial" w:hAnsi="Arial" w:cs="Arial"/>
          <w:sz w:val="22"/>
        </w:rPr>
        <w:t>,</w:t>
      </w:r>
      <w:r w:rsidRPr="00D66A4D">
        <w:rPr>
          <w:rFonts w:ascii="Arial" w:hAnsi="Arial" w:cs="Arial"/>
          <w:sz w:val="22"/>
        </w:rPr>
        <w:t xml:space="preserve"> and SOX2 (blue) (c) DCX (green), SOX2 (red)</w:t>
      </w:r>
      <w:r w:rsidR="003C0892" w:rsidRPr="00D66A4D">
        <w:rPr>
          <w:rFonts w:ascii="Arial" w:hAnsi="Arial" w:cs="Arial"/>
          <w:sz w:val="22"/>
        </w:rPr>
        <w:t>,</w:t>
      </w:r>
      <w:r w:rsidRPr="00D66A4D">
        <w:rPr>
          <w:rFonts w:ascii="Arial" w:hAnsi="Arial" w:cs="Arial"/>
          <w:sz w:val="22"/>
        </w:rPr>
        <w:t xml:space="preserve"> and DAPI (blue) (d) CTIP2 (green), SOX2 (red)</w:t>
      </w:r>
      <w:r w:rsidR="003C0892" w:rsidRPr="00D66A4D">
        <w:rPr>
          <w:rFonts w:ascii="Arial" w:hAnsi="Arial" w:cs="Arial"/>
          <w:sz w:val="22"/>
        </w:rPr>
        <w:t>,</w:t>
      </w:r>
      <w:r w:rsidRPr="00D66A4D">
        <w:rPr>
          <w:rFonts w:ascii="Arial" w:hAnsi="Arial" w:cs="Arial"/>
          <w:sz w:val="22"/>
        </w:rPr>
        <w:t xml:space="preserve"> and DAPI (blue) in day 30 control and Catalpol-treated organoids. Scale bar, 50 </w:t>
      </w:r>
      <w:r w:rsidRPr="00D66A4D">
        <w:rPr>
          <w:rFonts w:ascii="Arial" w:eastAsia="맑은 고딕" w:hAnsi="Arial" w:cs="Arial"/>
          <w:bCs/>
          <w:color w:val="000000" w:themeColor="text1"/>
          <w:sz w:val="22"/>
        </w:rPr>
        <w:t>µ</w:t>
      </w:r>
      <w:r w:rsidRPr="00D66A4D">
        <w:rPr>
          <w:rFonts w:ascii="Arial" w:hAnsi="Arial" w:cs="Arial"/>
          <w:bCs/>
          <w:color w:val="000000" w:themeColor="text1"/>
          <w:sz w:val="22"/>
        </w:rPr>
        <w:t>m. (e) The number of neuroblast marker, DCX</w:t>
      </w:r>
      <w:r w:rsidR="0034537D" w:rsidRPr="00D66A4D">
        <w:rPr>
          <w:rFonts w:ascii="Arial" w:hAnsi="Arial" w:cs="Arial"/>
          <w:bCs/>
          <w:color w:val="000000" w:themeColor="text1"/>
          <w:sz w:val="22"/>
        </w:rPr>
        <w:t>-positive cells</w:t>
      </w:r>
      <w:r w:rsidRPr="00D66A4D">
        <w:rPr>
          <w:rFonts w:ascii="Arial" w:hAnsi="Arial" w:cs="Arial"/>
          <w:bCs/>
          <w:color w:val="000000" w:themeColor="text1"/>
          <w:sz w:val="22"/>
        </w:rPr>
        <w:t xml:space="preserve">, in day 30 control and Catalpol-treated organoids. </w:t>
      </w:r>
      <w:r w:rsidRPr="00D66A4D">
        <w:rPr>
          <w:rFonts w:ascii="Arial" w:hAnsi="Arial" w:cs="Arial"/>
          <w:bCs/>
          <w:sz w:val="22"/>
        </w:rPr>
        <w:t>**p &lt; 0.01; n = 3 per group.</w:t>
      </w:r>
    </w:p>
    <w:p w14:paraId="082ADF41" w14:textId="77777777" w:rsidR="00477FCA" w:rsidRPr="00D66A4D" w:rsidRDefault="00477FCA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D66A4D">
        <w:rPr>
          <w:rFonts w:ascii="Arial" w:hAnsi="Arial" w:cs="Arial"/>
          <w:b/>
          <w:sz w:val="22"/>
        </w:rPr>
        <w:br w:type="page"/>
      </w:r>
    </w:p>
    <w:p w14:paraId="0E0E2867" w14:textId="5D74718C" w:rsidR="00E004BC" w:rsidRPr="00D66A4D" w:rsidRDefault="00D66A4D" w:rsidP="00477FCA">
      <w:pPr>
        <w:spacing w:line="360" w:lineRule="auto"/>
        <w:rPr>
          <w:rFonts w:ascii="Arial" w:hAnsi="Arial" w:cs="Arial"/>
          <w:b/>
          <w:sz w:val="22"/>
        </w:rPr>
      </w:pPr>
      <w:r w:rsidRPr="00D66A4D">
        <w:rPr>
          <w:rFonts w:ascii="Arial" w:hAnsi="Arial" w:cs="Arial"/>
          <w:b/>
          <w:sz w:val="22"/>
        </w:rPr>
        <w:lastRenderedPageBreak/>
        <w:pict w14:anchorId="7D91B4CA">
          <v:shape id="_x0000_i1027" type="#_x0000_t75" style="width:455.25pt;height:268.5pt">
            <v:imagedata r:id="rId10" o:title="figure S3" cropbottom="36282f" cropright="-654f"/>
          </v:shape>
        </w:pict>
      </w:r>
    </w:p>
    <w:p w14:paraId="79E6D698" w14:textId="70CD4648" w:rsidR="00477FCA" w:rsidRPr="00D66A4D" w:rsidRDefault="00477FCA" w:rsidP="00477FCA">
      <w:pPr>
        <w:spacing w:line="360" w:lineRule="auto"/>
        <w:rPr>
          <w:rFonts w:ascii="Arial" w:hAnsi="Arial" w:cs="Arial"/>
          <w:b/>
          <w:sz w:val="22"/>
        </w:rPr>
      </w:pPr>
      <w:r w:rsidRPr="00D66A4D">
        <w:rPr>
          <w:rFonts w:ascii="Arial" w:hAnsi="Arial" w:cs="Arial"/>
          <w:b/>
          <w:sz w:val="22"/>
        </w:rPr>
        <w:t>FIGURE S3. LIFR expression and FACS isolation strategy</w:t>
      </w:r>
    </w:p>
    <w:p w14:paraId="42E9A788" w14:textId="7D6F8A54" w:rsidR="00477FCA" w:rsidRPr="00D66A4D" w:rsidRDefault="00477FCA" w:rsidP="00477FCA">
      <w:pPr>
        <w:spacing w:line="360" w:lineRule="auto"/>
        <w:rPr>
          <w:rFonts w:ascii="Arial" w:hAnsi="Arial" w:cs="Arial"/>
          <w:sz w:val="22"/>
        </w:rPr>
      </w:pPr>
      <w:r w:rsidRPr="00D66A4D">
        <w:rPr>
          <w:rFonts w:ascii="Arial" w:hAnsi="Arial" w:cs="Arial"/>
          <w:bCs/>
          <w:color w:val="000000" w:themeColor="text1"/>
          <w:sz w:val="22"/>
        </w:rPr>
        <w:t xml:space="preserve">(a) </w:t>
      </w:r>
      <w:r w:rsidRPr="00D66A4D">
        <w:rPr>
          <w:rFonts w:ascii="Arial" w:hAnsi="Arial" w:cs="Arial"/>
          <w:sz w:val="22"/>
        </w:rPr>
        <w:t xml:space="preserve">Immunofluorescence for HOPX (green), LIFR (red), and SOX2 (blue) in day 30 control and Catalpol-treated organoids. </w:t>
      </w:r>
      <w:r w:rsidRPr="00D66A4D">
        <w:rPr>
          <w:rFonts w:ascii="Arial" w:hAnsi="Arial" w:cs="Arial"/>
          <w:bCs/>
          <w:color w:val="000000" w:themeColor="text1"/>
          <w:sz w:val="22"/>
        </w:rPr>
        <w:t xml:space="preserve">Arrows represent SOX2+HOPX+LIFR+ oRG cells. </w:t>
      </w:r>
      <w:r w:rsidRPr="00D66A4D">
        <w:rPr>
          <w:rFonts w:ascii="Arial" w:hAnsi="Arial" w:cs="Arial"/>
          <w:sz w:val="22"/>
        </w:rPr>
        <w:t xml:space="preserve">The dotted lines highlight the regions of the VZ/SVZ, oSVZ, and CP. Scale bar, 50 </w:t>
      </w:r>
      <w:r w:rsidRPr="00D66A4D">
        <w:rPr>
          <w:rFonts w:ascii="Arial" w:eastAsia="맑은 고딕" w:hAnsi="Arial" w:cs="Arial"/>
          <w:bCs/>
          <w:sz w:val="22"/>
        </w:rPr>
        <w:t>µ</w:t>
      </w:r>
      <w:r w:rsidRPr="00D66A4D">
        <w:rPr>
          <w:rFonts w:ascii="Arial" w:hAnsi="Arial" w:cs="Arial"/>
          <w:bCs/>
          <w:sz w:val="22"/>
        </w:rPr>
        <w:t>m. (b) FACS isolation strategy for LIFR+ cells. C</w:t>
      </w:r>
      <w:r w:rsidRPr="00D66A4D">
        <w:rPr>
          <w:rFonts w:ascii="Arial" w:hAnsi="Arial" w:cs="Arial"/>
          <w:sz w:val="22"/>
        </w:rPr>
        <w:t>ells were gated from debris (P1) and single cells were then distinguished (P2) and LIFR+ cells, excluding the IgG control population, were subsequently isolated (P3).</w:t>
      </w:r>
    </w:p>
    <w:p w14:paraId="7D82BB46" w14:textId="6B68D6C9" w:rsidR="004E0675" w:rsidRPr="00D66A4D" w:rsidRDefault="004E0675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2"/>
        </w:rPr>
      </w:pPr>
      <w:r w:rsidRPr="00D66A4D">
        <w:rPr>
          <w:rFonts w:ascii="Arial" w:hAnsi="Arial" w:cs="Arial"/>
          <w:bCs/>
          <w:color w:val="000000" w:themeColor="text1"/>
          <w:sz w:val="22"/>
        </w:rPr>
        <w:br w:type="page"/>
      </w:r>
    </w:p>
    <w:p w14:paraId="6D3BF76B" w14:textId="366DAE58" w:rsidR="004E0675" w:rsidRPr="00D66A4D" w:rsidRDefault="00D66A4D" w:rsidP="004E0675">
      <w:pPr>
        <w:spacing w:line="360" w:lineRule="auto"/>
        <w:rPr>
          <w:rFonts w:ascii="Arial" w:hAnsi="Arial" w:cs="Arial"/>
          <w:b/>
          <w:sz w:val="22"/>
        </w:rPr>
      </w:pPr>
      <w:r w:rsidRPr="00D66A4D">
        <w:rPr>
          <w:rFonts w:ascii="Arial" w:hAnsi="Arial" w:cs="Arial"/>
          <w:b/>
          <w:sz w:val="22"/>
        </w:rPr>
        <w:lastRenderedPageBreak/>
        <w:pict w14:anchorId="78E622D2">
          <v:shape id="_x0000_i1028" type="#_x0000_t75" style="width:441.75pt;height:192pt">
            <v:imagedata r:id="rId11" o:title="figure S4" cropbottom="44617f" cropright="1309f"/>
          </v:shape>
        </w:pict>
      </w:r>
      <w:r w:rsidR="004E0675" w:rsidRPr="00D66A4D">
        <w:rPr>
          <w:rFonts w:ascii="Arial" w:hAnsi="Arial" w:cs="Arial"/>
          <w:b/>
          <w:sz w:val="22"/>
        </w:rPr>
        <w:t>FIGURE S4. Electrophysiological analysis in Catalpol-treated organoids</w:t>
      </w:r>
    </w:p>
    <w:p w14:paraId="6595AF0A" w14:textId="7E34F912" w:rsidR="008522BE" w:rsidRDefault="004E0675" w:rsidP="004E0675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  <w:r w:rsidRPr="00D66A4D">
        <w:rPr>
          <w:rFonts w:ascii="Arial" w:hAnsi="Arial" w:cs="Arial"/>
          <w:sz w:val="22"/>
        </w:rPr>
        <w:t>(a)</w:t>
      </w:r>
      <w:r w:rsidR="00C5523E" w:rsidRPr="00D66A4D">
        <w:rPr>
          <w:rFonts w:ascii="Arial" w:hAnsi="Arial" w:cs="Arial"/>
          <w:sz w:val="22"/>
        </w:rPr>
        <w:t xml:space="preserve"> </w:t>
      </w:r>
      <w:r w:rsidR="00877CD5" w:rsidRPr="00D66A4D">
        <w:rPr>
          <w:rFonts w:ascii="Arial" w:hAnsi="Arial" w:cs="Arial"/>
          <w:sz w:val="22"/>
        </w:rPr>
        <w:t>The upper panel shows the overall spontaneous electrical activity recorded via micro-electrode array (MEA) over a 2-second time window. The lower panel provides an expanded view of the neuronal spikes, highlighting rhythmic spiking activity.</w:t>
      </w:r>
    </w:p>
    <w:sectPr w:rsidR="008522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1AA72C" w14:textId="77777777" w:rsidR="0083660D" w:rsidRDefault="0083660D" w:rsidP="00782EB7">
      <w:pPr>
        <w:spacing w:after="0" w:line="240" w:lineRule="auto"/>
      </w:pPr>
      <w:r>
        <w:separator/>
      </w:r>
    </w:p>
  </w:endnote>
  <w:endnote w:type="continuationSeparator" w:id="0">
    <w:p w14:paraId="7F093BFD" w14:textId="77777777" w:rsidR="0083660D" w:rsidRDefault="0083660D" w:rsidP="00782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C89A4" w14:textId="77777777" w:rsidR="0083660D" w:rsidRDefault="0083660D" w:rsidP="00782EB7">
      <w:pPr>
        <w:spacing w:after="0" w:line="240" w:lineRule="auto"/>
      </w:pPr>
      <w:r>
        <w:separator/>
      </w:r>
    </w:p>
  </w:footnote>
  <w:footnote w:type="continuationSeparator" w:id="0">
    <w:p w14:paraId="2D9749FA" w14:textId="77777777" w:rsidR="0083660D" w:rsidRDefault="0083660D" w:rsidP="00782E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165AB"/>
    <w:multiLevelType w:val="hybridMultilevel"/>
    <w:tmpl w:val="26C6CF4E"/>
    <w:lvl w:ilvl="0" w:tplc="1C402948">
      <w:numFmt w:val="decimalZero"/>
      <w:lvlText w:val="%1&gt;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B4A4BA2"/>
    <w:multiLevelType w:val="hybridMultilevel"/>
    <w:tmpl w:val="BC28F582"/>
    <w:lvl w:ilvl="0" w:tplc="D8060E30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B485779"/>
    <w:multiLevelType w:val="hybridMultilevel"/>
    <w:tmpl w:val="4482AD3C"/>
    <w:lvl w:ilvl="0" w:tplc="08ECB3C0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f95zswfxdxpne0wt750zpxrs0vxsdx9ex0&quot;&gt;My EndNote Library&lt;record-ids&gt;&lt;item&gt;2&lt;/item&gt;&lt;item&gt;4&lt;/item&gt;&lt;item&gt;6&lt;/item&gt;&lt;item&gt;8&lt;/item&gt;&lt;item&gt;9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8&lt;/item&gt;&lt;item&gt;29&lt;/item&gt;&lt;/record-ids&gt;&lt;/item&gt;&lt;/Libraries&gt;"/>
  </w:docVars>
  <w:rsids>
    <w:rsidRoot w:val="00DE3236"/>
    <w:rsid w:val="000017CD"/>
    <w:rsid w:val="00002429"/>
    <w:rsid w:val="0000338B"/>
    <w:rsid w:val="00004703"/>
    <w:rsid w:val="00012FD0"/>
    <w:rsid w:val="000256F4"/>
    <w:rsid w:val="00026D48"/>
    <w:rsid w:val="00035BD4"/>
    <w:rsid w:val="00041CC0"/>
    <w:rsid w:val="00042397"/>
    <w:rsid w:val="00055068"/>
    <w:rsid w:val="0005671B"/>
    <w:rsid w:val="0005760E"/>
    <w:rsid w:val="00070006"/>
    <w:rsid w:val="00075114"/>
    <w:rsid w:val="00082935"/>
    <w:rsid w:val="000A1579"/>
    <w:rsid w:val="000A341D"/>
    <w:rsid w:val="000A5290"/>
    <w:rsid w:val="000A79B8"/>
    <w:rsid w:val="000B14AE"/>
    <w:rsid w:val="000B2C70"/>
    <w:rsid w:val="000B3EB7"/>
    <w:rsid w:val="000B5BD2"/>
    <w:rsid w:val="000B69C6"/>
    <w:rsid w:val="000C0D49"/>
    <w:rsid w:val="000C2AA0"/>
    <w:rsid w:val="000D0A41"/>
    <w:rsid w:val="000E01E9"/>
    <w:rsid w:val="000E0FBB"/>
    <w:rsid w:val="000E1AD7"/>
    <w:rsid w:val="000E60CD"/>
    <w:rsid w:val="00100286"/>
    <w:rsid w:val="001047C6"/>
    <w:rsid w:val="001068B2"/>
    <w:rsid w:val="00125F5A"/>
    <w:rsid w:val="00133D8B"/>
    <w:rsid w:val="00134A4D"/>
    <w:rsid w:val="001351B4"/>
    <w:rsid w:val="001407A4"/>
    <w:rsid w:val="00164A09"/>
    <w:rsid w:val="0016572F"/>
    <w:rsid w:val="00176086"/>
    <w:rsid w:val="00183BF7"/>
    <w:rsid w:val="00184F8C"/>
    <w:rsid w:val="00197C13"/>
    <w:rsid w:val="001A10FD"/>
    <w:rsid w:val="001A2015"/>
    <w:rsid w:val="001A5D5F"/>
    <w:rsid w:val="001A5DE3"/>
    <w:rsid w:val="001A79F2"/>
    <w:rsid w:val="001C094D"/>
    <w:rsid w:val="001C47FD"/>
    <w:rsid w:val="001C70F6"/>
    <w:rsid w:val="001D3D43"/>
    <w:rsid w:val="001D44F7"/>
    <w:rsid w:val="001D4B93"/>
    <w:rsid w:val="001E159B"/>
    <w:rsid w:val="001E29CB"/>
    <w:rsid w:val="001E3427"/>
    <w:rsid w:val="001E5E1A"/>
    <w:rsid w:val="001E638F"/>
    <w:rsid w:val="001F6285"/>
    <w:rsid w:val="00202E9E"/>
    <w:rsid w:val="002045FB"/>
    <w:rsid w:val="002101BD"/>
    <w:rsid w:val="00210B27"/>
    <w:rsid w:val="002119BE"/>
    <w:rsid w:val="002178AF"/>
    <w:rsid w:val="00217B21"/>
    <w:rsid w:val="0022010A"/>
    <w:rsid w:val="00224A6C"/>
    <w:rsid w:val="00230D18"/>
    <w:rsid w:val="0023295F"/>
    <w:rsid w:val="00233BD2"/>
    <w:rsid w:val="00244E35"/>
    <w:rsid w:val="00245AA4"/>
    <w:rsid w:val="00247D25"/>
    <w:rsid w:val="00251A0C"/>
    <w:rsid w:val="00254360"/>
    <w:rsid w:val="00256DB6"/>
    <w:rsid w:val="0026118D"/>
    <w:rsid w:val="00264A7A"/>
    <w:rsid w:val="00265B04"/>
    <w:rsid w:val="00266449"/>
    <w:rsid w:val="00274E85"/>
    <w:rsid w:val="0029628C"/>
    <w:rsid w:val="002963D5"/>
    <w:rsid w:val="002A30D7"/>
    <w:rsid w:val="002B048D"/>
    <w:rsid w:val="002B23D7"/>
    <w:rsid w:val="002B67D7"/>
    <w:rsid w:val="002C3245"/>
    <w:rsid w:val="002D12DD"/>
    <w:rsid w:val="002D25EB"/>
    <w:rsid w:val="002D32CB"/>
    <w:rsid w:val="002D3E12"/>
    <w:rsid w:val="002D404F"/>
    <w:rsid w:val="002D45FA"/>
    <w:rsid w:val="002E5284"/>
    <w:rsid w:val="002E5A15"/>
    <w:rsid w:val="002F04A6"/>
    <w:rsid w:val="002F3245"/>
    <w:rsid w:val="002F3AD3"/>
    <w:rsid w:val="002F4156"/>
    <w:rsid w:val="002F5845"/>
    <w:rsid w:val="00301B2A"/>
    <w:rsid w:val="003027F4"/>
    <w:rsid w:val="00305616"/>
    <w:rsid w:val="003059A4"/>
    <w:rsid w:val="00307589"/>
    <w:rsid w:val="00316995"/>
    <w:rsid w:val="00326157"/>
    <w:rsid w:val="00327D4E"/>
    <w:rsid w:val="0033323F"/>
    <w:rsid w:val="00334D9C"/>
    <w:rsid w:val="00344CFE"/>
    <w:rsid w:val="0034537D"/>
    <w:rsid w:val="00346D26"/>
    <w:rsid w:val="00347693"/>
    <w:rsid w:val="00347F67"/>
    <w:rsid w:val="0035249B"/>
    <w:rsid w:val="00361BEC"/>
    <w:rsid w:val="003668CA"/>
    <w:rsid w:val="0037359E"/>
    <w:rsid w:val="003752B7"/>
    <w:rsid w:val="00377F07"/>
    <w:rsid w:val="00380C5E"/>
    <w:rsid w:val="00381BB3"/>
    <w:rsid w:val="003874B2"/>
    <w:rsid w:val="003875FF"/>
    <w:rsid w:val="00387E9A"/>
    <w:rsid w:val="00390162"/>
    <w:rsid w:val="00396359"/>
    <w:rsid w:val="0039740A"/>
    <w:rsid w:val="003A010A"/>
    <w:rsid w:val="003A0F63"/>
    <w:rsid w:val="003A2225"/>
    <w:rsid w:val="003A2901"/>
    <w:rsid w:val="003B34B7"/>
    <w:rsid w:val="003B3850"/>
    <w:rsid w:val="003B6C89"/>
    <w:rsid w:val="003C0892"/>
    <w:rsid w:val="003C3ED1"/>
    <w:rsid w:val="003D17B1"/>
    <w:rsid w:val="003D6516"/>
    <w:rsid w:val="003E0139"/>
    <w:rsid w:val="003E2B1E"/>
    <w:rsid w:val="003E32E5"/>
    <w:rsid w:val="003E3C62"/>
    <w:rsid w:val="003E4379"/>
    <w:rsid w:val="003E45A0"/>
    <w:rsid w:val="003F34A8"/>
    <w:rsid w:val="004014FA"/>
    <w:rsid w:val="00403886"/>
    <w:rsid w:val="00403908"/>
    <w:rsid w:val="004042DD"/>
    <w:rsid w:val="00404751"/>
    <w:rsid w:val="00424E47"/>
    <w:rsid w:val="0043102E"/>
    <w:rsid w:val="00444660"/>
    <w:rsid w:val="0044753D"/>
    <w:rsid w:val="004506B0"/>
    <w:rsid w:val="0045191C"/>
    <w:rsid w:val="00461ECA"/>
    <w:rsid w:val="004627D8"/>
    <w:rsid w:val="0047110C"/>
    <w:rsid w:val="00477446"/>
    <w:rsid w:val="00477FCA"/>
    <w:rsid w:val="004816C4"/>
    <w:rsid w:val="00482246"/>
    <w:rsid w:val="00483363"/>
    <w:rsid w:val="00490A82"/>
    <w:rsid w:val="004A0D93"/>
    <w:rsid w:val="004A586D"/>
    <w:rsid w:val="004A65C1"/>
    <w:rsid w:val="004B2251"/>
    <w:rsid w:val="004B4847"/>
    <w:rsid w:val="004B4B20"/>
    <w:rsid w:val="004B6498"/>
    <w:rsid w:val="004B6E0B"/>
    <w:rsid w:val="004C27DB"/>
    <w:rsid w:val="004C7989"/>
    <w:rsid w:val="004D0129"/>
    <w:rsid w:val="004D2AF7"/>
    <w:rsid w:val="004D4D42"/>
    <w:rsid w:val="004D7278"/>
    <w:rsid w:val="004E0675"/>
    <w:rsid w:val="004E5B79"/>
    <w:rsid w:val="004F1075"/>
    <w:rsid w:val="004F362A"/>
    <w:rsid w:val="004F4099"/>
    <w:rsid w:val="004F5D1C"/>
    <w:rsid w:val="005116D3"/>
    <w:rsid w:val="0051726A"/>
    <w:rsid w:val="005220C2"/>
    <w:rsid w:val="005232E4"/>
    <w:rsid w:val="00523486"/>
    <w:rsid w:val="00525401"/>
    <w:rsid w:val="00526E54"/>
    <w:rsid w:val="0053292C"/>
    <w:rsid w:val="00536CAE"/>
    <w:rsid w:val="00554421"/>
    <w:rsid w:val="005550CF"/>
    <w:rsid w:val="0055574B"/>
    <w:rsid w:val="00562A48"/>
    <w:rsid w:val="00563349"/>
    <w:rsid w:val="00564D3A"/>
    <w:rsid w:val="005723DA"/>
    <w:rsid w:val="005730E0"/>
    <w:rsid w:val="005765CE"/>
    <w:rsid w:val="00576D63"/>
    <w:rsid w:val="005777D2"/>
    <w:rsid w:val="0058091A"/>
    <w:rsid w:val="00580DB0"/>
    <w:rsid w:val="0058381F"/>
    <w:rsid w:val="00586C63"/>
    <w:rsid w:val="005966B5"/>
    <w:rsid w:val="005A04D7"/>
    <w:rsid w:val="005A405D"/>
    <w:rsid w:val="005A5C7E"/>
    <w:rsid w:val="005A6928"/>
    <w:rsid w:val="005A78E2"/>
    <w:rsid w:val="005B0636"/>
    <w:rsid w:val="005B0961"/>
    <w:rsid w:val="005B09F5"/>
    <w:rsid w:val="005B157F"/>
    <w:rsid w:val="005B7F97"/>
    <w:rsid w:val="005C7C99"/>
    <w:rsid w:val="005D0235"/>
    <w:rsid w:val="005D4117"/>
    <w:rsid w:val="005E0A1A"/>
    <w:rsid w:val="005E3552"/>
    <w:rsid w:val="005E44A0"/>
    <w:rsid w:val="005E7D46"/>
    <w:rsid w:val="005F591C"/>
    <w:rsid w:val="00607870"/>
    <w:rsid w:val="00611AAA"/>
    <w:rsid w:val="00616226"/>
    <w:rsid w:val="00616ADC"/>
    <w:rsid w:val="0062134F"/>
    <w:rsid w:val="006216CB"/>
    <w:rsid w:val="006243C8"/>
    <w:rsid w:val="006243CB"/>
    <w:rsid w:val="006360A9"/>
    <w:rsid w:val="006510AA"/>
    <w:rsid w:val="0065154E"/>
    <w:rsid w:val="006548BC"/>
    <w:rsid w:val="00654966"/>
    <w:rsid w:val="00661E39"/>
    <w:rsid w:val="00664743"/>
    <w:rsid w:val="00672B56"/>
    <w:rsid w:val="006775E9"/>
    <w:rsid w:val="00677FD4"/>
    <w:rsid w:val="00682E1F"/>
    <w:rsid w:val="006849D5"/>
    <w:rsid w:val="00686676"/>
    <w:rsid w:val="00696172"/>
    <w:rsid w:val="00697780"/>
    <w:rsid w:val="006A2E7B"/>
    <w:rsid w:val="006A6574"/>
    <w:rsid w:val="006B11AA"/>
    <w:rsid w:val="006B4544"/>
    <w:rsid w:val="006D3D28"/>
    <w:rsid w:val="006E0063"/>
    <w:rsid w:val="006E6C51"/>
    <w:rsid w:val="006F50DE"/>
    <w:rsid w:val="006F7CB7"/>
    <w:rsid w:val="00701F3A"/>
    <w:rsid w:val="00703211"/>
    <w:rsid w:val="0070371E"/>
    <w:rsid w:val="00707EC6"/>
    <w:rsid w:val="0071066A"/>
    <w:rsid w:val="0071068C"/>
    <w:rsid w:val="007125AD"/>
    <w:rsid w:val="007150F5"/>
    <w:rsid w:val="007233B7"/>
    <w:rsid w:val="00726370"/>
    <w:rsid w:val="0073006F"/>
    <w:rsid w:val="00731BB6"/>
    <w:rsid w:val="0073200A"/>
    <w:rsid w:val="00733505"/>
    <w:rsid w:val="007413F3"/>
    <w:rsid w:val="0074541E"/>
    <w:rsid w:val="007454AA"/>
    <w:rsid w:val="0074661A"/>
    <w:rsid w:val="00747B1B"/>
    <w:rsid w:val="00752B0E"/>
    <w:rsid w:val="007558CC"/>
    <w:rsid w:val="007563FA"/>
    <w:rsid w:val="00760715"/>
    <w:rsid w:val="007649D0"/>
    <w:rsid w:val="00773BFB"/>
    <w:rsid w:val="007772A0"/>
    <w:rsid w:val="00777511"/>
    <w:rsid w:val="0078192A"/>
    <w:rsid w:val="00782EB7"/>
    <w:rsid w:val="0078355E"/>
    <w:rsid w:val="00783CEC"/>
    <w:rsid w:val="00794F7D"/>
    <w:rsid w:val="0079621C"/>
    <w:rsid w:val="007A0C09"/>
    <w:rsid w:val="007A2EE7"/>
    <w:rsid w:val="007A3A9F"/>
    <w:rsid w:val="007A4360"/>
    <w:rsid w:val="007A44F6"/>
    <w:rsid w:val="007A53E0"/>
    <w:rsid w:val="007B00E8"/>
    <w:rsid w:val="007C4CF7"/>
    <w:rsid w:val="007C6449"/>
    <w:rsid w:val="007C6B24"/>
    <w:rsid w:val="007D2C6D"/>
    <w:rsid w:val="007D3551"/>
    <w:rsid w:val="007D5862"/>
    <w:rsid w:val="007E04C1"/>
    <w:rsid w:val="007E34C0"/>
    <w:rsid w:val="007E5BC2"/>
    <w:rsid w:val="007E6581"/>
    <w:rsid w:val="007E7611"/>
    <w:rsid w:val="007F0146"/>
    <w:rsid w:val="007F2629"/>
    <w:rsid w:val="007F4093"/>
    <w:rsid w:val="007F488F"/>
    <w:rsid w:val="007F71C9"/>
    <w:rsid w:val="00802359"/>
    <w:rsid w:val="008023BC"/>
    <w:rsid w:val="008062DA"/>
    <w:rsid w:val="00807DEB"/>
    <w:rsid w:val="00814EF4"/>
    <w:rsid w:val="00817F99"/>
    <w:rsid w:val="00822DC6"/>
    <w:rsid w:val="0083660D"/>
    <w:rsid w:val="008409D9"/>
    <w:rsid w:val="00845892"/>
    <w:rsid w:val="0084690B"/>
    <w:rsid w:val="008522BE"/>
    <w:rsid w:val="00852732"/>
    <w:rsid w:val="00854556"/>
    <w:rsid w:val="008601DA"/>
    <w:rsid w:val="00877CD5"/>
    <w:rsid w:val="00881AF0"/>
    <w:rsid w:val="00882EC4"/>
    <w:rsid w:val="00890B5D"/>
    <w:rsid w:val="00896697"/>
    <w:rsid w:val="008A1D8C"/>
    <w:rsid w:val="008A20E0"/>
    <w:rsid w:val="008A23A1"/>
    <w:rsid w:val="008B0790"/>
    <w:rsid w:val="008B2985"/>
    <w:rsid w:val="008B4B71"/>
    <w:rsid w:val="008B4F9D"/>
    <w:rsid w:val="008B5A8A"/>
    <w:rsid w:val="008C1AF6"/>
    <w:rsid w:val="008C4B39"/>
    <w:rsid w:val="008D2ED1"/>
    <w:rsid w:val="008D5915"/>
    <w:rsid w:val="008D6A0A"/>
    <w:rsid w:val="008D7FC5"/>
    <w:rsid w:val="008E0642"/>
    <w:rsid w:val="008E2A66"/>
    <w:rsid w:val="008E460E"/>
    <w:rsid w:val="008F0691"/>
    <w:rsid w:val="008F16C8"/>
    <w:rsid w:val="008F4DB0"/>
    <w:rsid w:val="009021E2"/>
    <w:rsid w:val="00904F35"/>
    <w:rsid w:val="009051FC"/>
    <w:rsid w:val="00905353"/>
    <w:rsid w:val="00905F86"/>
    <w:rsid w:val="00907203"/>
    <w:rsid w:val="0091214E"/>
    <w:rsid w:val="00913B6E"/>
    <w:rsid w:val="00926B79"/>
    <w:rsid w:val="00930711"/>
    <w:rsid w:val="00935182"/>
    <w:rsid w:val="00936349"/>
    <w:rsid w:val="00936C35"/>
    <w:rsid w:val="00940BFD"/>
    <w:rsid w:val="00942155"/>
    <w:rsid w:val="00945866"/>
    <w:rsid w:val="0094756F"/>
    <w:rsid w:val="00966587"/>
    <w:rsid w:val="0096675A"/>
    <w:rsid w:val="00967E4E"/>
    <w:rsid w:val="00974D3E"/>
    <w:rsid w:val="00980589"/>
    <w:rsid w:val="00985827"/>
    <w:rsid w:val="00987509"/>
    <w:rsid w:val="00990557"/>
    <w:rsid w:val="00993A2B"/>
    <w:rsid w:val="00994D46"/>
    <w:rsid w:val="009A1F4C"/>
    <w:rsid w:val="009A34DC"/>
    <w:rsid w:val="009A66A8"/>
    <w:rsid w:val="009B05BC"/>
    <w:rsid w:val="009B565B"/>
    <w:rsid w:val="009B6D7D"/>
    <w:rsid w:val="009C1206"/>
    <w:rsid w:val="009C1687"/>
    <w:rsid w:val="009C17E9"/>
    <w:rsid w:val="009D147D"/>
    <w:rsid w:val="009D558A"/>
    <w:rsid w:val="009D55B8"/>
    <w:rsid w:val="009E38E3"/>
    <w:rsid w:val="009E4C44"/>
    <w:rsid w:val="009E5085"/>
    <w:rsid w:val="009E6AB7"/>
    <w:rsid w:val="009F3767"/>
    <w:rsid w:val="009F512A"/>
    <w:rsid w:val="009F652F"/>
    <w:rsid w:val="00A00104"/>
    <w:rsid w:val="00A02110"/>
    <w:rsid w:val="00A1344D"/>
    <w:rsid w:val="00A14459"/>
    <w:rsid w:val="00A14ECF"/>
    <w:rsid w:val="00A15A2C"/>
    <w:rsid w:val="00A1635A"/>
    <w:rsid w:val="00A214D4"/>
    <w:rsid w:val="00A24C58"/>
    <w:rsid w:val="00A31D83"/>
    <w:rsid w:val="00A40A19"/>
    <w:rsid w:val="00A4348F"/>
    <w:rsid w:val="00A4361B"/>
    <w:rsid w:val="00A44BAC"/>
    <w:rsid w:val="00A47004"/>
    <w:rsid w:val="00A56C1C"/>
    <w:rsid w:val="00A600C6"/>
    <w:rsid w:val="00A61C06"/>
    <w:rsid w:val="00A6311D"/>
    <w:rsid w:val="00A655BA"/>
    <w:rsid w:val="00A65972"/>
    <w:rsid w:val="00A67F7B"/>
    <w:rsid w:val="00A758FD"/>
    <w:rsid w:val="00A77F9D"/>
    <w:rsid w:val="00A80C38"/>
    <w:rsid w:val="00A810DD"/>
    <w:rsid w:val="00A87EE9"/>
    <w:rsid w:val="00A94925"/>
    <w:rsid w:val="00A96505"/>
    <w:rsid w:val="00A97BFE"/>
    <w:rsid w:val="00A97D14"/>
    <w:rsid w:val="00AA060F"/>
    <w:rsid w:val="00AA1A0F"/>
    <w:rsid w:val="00AA4BCD"/>
    <w:rsid w:val="00AA6A0C"/>
    <w:rsid w:val="00AA77C7"/>
    <w:rsid w:val="00AA7C87"/>
    <w:rsid w:val="00AB2815"/>
    <w:rsid w:val="00AB2BA0"/>
    <w:rsid w:val="00AB431E"/>
    <w:rsid w:val="00AC7B86"/>
    <w:rsid w:val="00AD3564"/>
    <w:rsid w:val="00AD4C44"/>
    <w:rsid w:val="00AD4E53"/>
    <w:rsid w:val="00AE34C4"/>
    <w:rsid w:val="00AE59EB"/>
    <w:rsid w:val="00AE716C"/>
    <w:rsid w:val="00AF2F41"/>
    <w:rsid w:val="00AF7C2D"/>
    <w:rsid w:val="00B03AB4"/>
    <w:rsid w:val="00B11F83"/>
    <w:rsid w:val="00B161FB"/>
    <w:rsid w:val="00B179D0"/>
    <w:rsid w:val="00B23610"/>
    <w:rsid w:val="00B30F2B"/>
    <w:rsid w:val="00B321C5"/>
    <w:rsid w:val="00B3276B"/>
    <w:rsid w:val="00B32A8E"/>
    <w:rsid w:val="00B33A5A"/>
    <w:rsid w:val="00B35B44"/>
    <w:rsid w:val="00B36520"/>
    <w:rsid w:val="00B40079"/>
    <w:rsid w:val="00B40217"/>
    <w:rsid w:val="00B40A9F"/>
    <w:rsid w:val="00B416D4"/>
    <w:rsid w:val="00B433F2"/>
    <w:rsid w:val="00B4556A"/>
    <w:rsid w:val="00B50688"/>
    <w:rsid w:val="00B532AD"/>
    <w:rsid w:val="00B54C78"/>
    <w:rsid w:val="00B60F14"/>
    <w:rsid w:val="00B61E28"/>
    <w:rsid w:val="00B62C72"/>
    <w:rsid w:val="00B71866"/>
    <w:rsid w:val="00B74F5B"/>
    <w:rsid w:val="00B76CE2"/>
    <w:rsid w:val="00B83FFA"/>
    <w:rsid w:val="00B92140"/>
    <w:rsid w:val="00B9432C"/>
    <w:rsid w:val="00BB241F"/>
    <w:rsid w:val="00BB3372"/>
    <w:rsid w:val="00BB49BF"/>
    <w:rsid w:val="00BC6427"/>
    <w:rsid w:val="00BC6FC0"/>
    <w:rsid w:val="00BD14B6"/>
    <w:rsid w:val="00BE0358"/>
    <w:rsid w:val="00BE5023"/>
    <w:rsid w:val="00BE6981"/>
    <w:rsid w:val="00BE7CE0"/>
    <w:rsid w:val="00BF0BAA"/>
    <w:rsid w:val="00BF2300"/>
    <w:rsid w:val="00BF253E"/>
    <w:rsid w:val="00BF74DA"/>
    <w:rsid w:val="00C02E2B"/>
    <w:rsid w:val="00C03558"/>
    <w:rsid w:val="00C05971"/>
    <w:rsid w:val="00C118D1"/>
    <w:rsid w:val="00C133BE"/>
    <w:rsid w:val="00C234A5"/>
    <w:rsid w:val="00C24EE3"/>
    <w:rsid w:val="00C27163"/>
    <w:rsid w:val="00C301DF"/>
    <w:rsid w:val="00C32438"/>
    <w:rsid w:val="00C41986"/>
    <w:rsid w:val="00C44B42"/>
    <w:rsid w:val="00C53293"/>
    <w:rsid w:val="00C54347"/>
    <w:rsid w:val="00C5523E"/>
    <w:rsid w:val="00C61EA3"/>
    <w:rsid w:val="00C6713F"/>
    <w:rsid w:val="00C75B0F"/>
    <w:rsid w:val="00C761E2"/>
    <w:rsid w:val="00C834B0"/>
    <w:rsid w:val="00C94074"/>
    <w:rsid w:val="00C95D92"/>
    <w:rsid w:val="00C963A7"/>
    <w:rsid w:val="00CA1BE7"/>
    <w:rsid w:val="00CB2D72"/>
    <w:rsid w:val="00CC2226"/>
    <w:rsid w:val="00CC644B"/>
    <w:rsid w:val="00CD4595"/>
    <w:rsid w:val="00CE0A18"/>
    <w:rsid w:val="00CE2516"/>
    <w:rsid w:val="00CE3CFC"/>
    <w:rsid w:val="00CF5A3C"/>
    <w:rsid w:val="00CF75EA"/>
    <w:rsid w:val="00D01333"/>
    <w:rsid w:val="00D0281E"/>
    <w:rsid w:val="00D03871"/>
    <w:rsid w:val="00D0776A"/>
    <w:rsid w:val="00D1059E"/>
    <w:rsid w:val="00D12DED"/>
    <w:rsid w:val="00D15E6B"/>
    <w:rsid w:val="00D17ED4"/>
    <w:rsid w:val="00D20723"/>
    <w:rsid w:val="00D2288A"/>
    <w:rsid w:val="00D24A64"/>
    <w:rsid w:val="00D25292"/>
    <w:rsid w:val="00D266D7"/>
    <w:rsid w:val="00D31C3B"/>
    <w:rsid w:val="00D32C12"/>
    <w:rsid w:val="00D41FE9"/>
    <w:rsid w:val="00D42E43"/>
    <w:rsid w:val="00D43DAD"/>
    <w:rsid w:val="00D52164"/>
    <w:rsid w:val="00D637EF"/>
    <w:rsid w:val="00D645CC"/>
    <w:rsid w:val="00D66A4D"/>
    <w:rsid w:val="00D71872"/>
    <w:rsid w:val="00D77A29"/>
    <w:rsid w:val="00D82FFD"/>
    <w:rsid w:val="00D9388C"/>
    <w:rsid w:val="00DA5066"/>
    <w:rsid w:val="00DB026D"/>
    <w:rsid w:val="00DB2825"/>
    <w:rsid w:val="00DB3C07"/>
    <w:rsid w:val="00DB5DF3"/>
    <w:rsid w:val="00DC1B23"/>
    <w:rsid w:val="00DC76E5"/>
    <w:rsid w:val="00DD07E2"/>
    <w:rsid w:val="00DD7476"/>
    <w:rsid w:val="00DE3236"/>
    <w:rsid w:val="00DE74D4"/>
    <w:rsid w:val="00DF1FE6"/>
    <w:rsid w:val="00DF2E8A"/>
    <w:rsid w:val="00DF39FA"/>
    <w:rsid w:val="00DF546F"/>
    <w:rsid w:val="00E004BC"/>
    <w:rsid w:val="00E02A0B"/>
    <w:rsid w:val="00E12BED"/>
    <w:rsid w:val="00E16560"/>
    <w:rsid w:val="00E179B2"/>
    <w:rsid w:val="00E31155"/>
    <w:rsid w:val="00E31182"/>
    <w:rsid w:val="00E36089"/>
    <w:rsid w:val="00E41A17"/>
    <w:rsid w:val="00E46719"/>
    <w:rsid w:val="00E50D3F"/>
    <w:rsid w:val="00E61964"/>
    <w:rsid w:val="00E860C2"/>
    <w:rsid w:val="00E956EE"/>
    <w:rsid w:val="00E95F13"/>
    <w:rsid w:val="00EA084F"/>
    <w:rsid w:val="00EA08EB"/>
    <w:rsid w:val="00EA6881"/>
    <w:rsid w:val="00EA7FC8"/>
    <w:rsid w:val="00EB3FFD"/>
    <w:rsid w:val="00EB6816"/>
    <w:rsid w:val="00EB7279"/>
    <w:rsid w:val="00EC03B8"/>
    <w:rsid w:val="00EC09C1"/>
    <w:rsid w:val="00EC2A8F"/>
    <w:rsid w:val="00EC37B8"/>
    <w:rsid w:val="00ED0652"/>
    <w:rsid w:val="00ED1DE5"/>
    <w:rsid w:val="00ED2DD9"/>
    <w:rsid w:val="00ED4BF1"/>
    <w:rsid w:val="00EE0C52"/>
    <w:rsid w:val="00EE58FA"/>
    <w:rsid w:val="00EF638F"/>
    <w:rsid w:val="00F14C9B"/>
    <w:rsid w:val="00F162D9"/>
    <w:rsid w:val="00F244CC"/>
    <w:rsid w:val="00F246C8"/>
    <w:rsid w:val="00F25C17"/>
    <w:rsid w:val="00F32CBF"/>
    <w:rsid w:val="00F3658D"/>
    <w:rsid w:val="00F40AAD"/>
    <w:rsid w:val="00F446B7"/>
    <w:rsid w:val="00F459D0"/>
    <w:rsid w:val="00F45B0A"/>
    <w:rsid w:val="00F46429"/>
    <w:rsid w:val="00F54706"/>
    <w:rsid w:val="00F54D94"/>
    <w:rsid w:val="00F627D3"/>
    <w:rsid w:val="00F670ED"/>
    <w:rsid w:val="00F67DB1"/>
    <w:rsid w:val="00F67F9A"/>
    <w:rsid w:val="00F70768"/>
    <w:rsid w:val="00F834B9"/>
    <w:rsid w:val="00F92380"/>
    <w:rsid w:val="00F92DF0"/>
    <w:rsid w:val="00F94344"/>
    <w:rsid w:val="00F97FE3"/>
    <w:rsid w:val="00FA2994"/>
    <w:rsid w:val="00FA2A84"/>
    <w:rsid w:val="00FB1EAA"/>
    <w:rsid w:val="00FB3034"/>
    <w:rsid w:val="00FB30BA"/>
    <w:rsid w:val="00FB3DA5"/>
    <w:rsid w:val="00FB5659"/>
    <w:rsid w:val="00FC0FF0"/>
    <w:rsid w:val="00FC12E6"/>
    <w:rsid w:val="00FC2EA5"/>
    <w:rsid w:val="00FD1855"/>
    <w:rsid w:val="00FD2FFE"/>
    <w:rsid w:val="00FD77A0"/>
    <w:rsid w:val="00FE0A90"/>
    <w:rsid w:val="00FE1D77"/>
    <w:rsid w:val="00FE3361"/>
    <w:rsid w:val="00FE71A5"/>
    <w:rsid w:val="00FF58B6"/>
    <w:rsid w:val="00FF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FC4A3"/>
  <w15:chartTrackingRefBased/>
  <w15:docId w15:val="{65DAC10A-1B9D-4E94-A7E3-C956EA81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68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E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82EB7"/>
  </w:style>
  <w:style w:type="paragraph" w:styleId="a4">
    <w:name w:val="footer"/>
    <w:basedOn w:val="a"/>
    <w:link w:val="Char0"/>
    <w:uiPriority w:val="99"/>
    <w:unhideWhenUsed/>
    <w:rsid w:val="00782E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82EB7"/>
  </w:style>
  <w:style w:type="paragraph" w:styleId="a5">
    <w:name w:val="List Paragraph"/>
    <w:basedOn w:val="a"/>
    <w:uiPriority w:val="34"/>
    <w:qFormat/>
    <w:rsid w:val="00D9388C"/>
    <w:pPr>
      <w:ind w:leftChars="400" w:left="800"/>
    </w:pPr>
  </w:style>
  <w:style w:type="paragraph" w:styleId="a6">
    <w:name w:val="Normal (Web)"/>
    <w:basedOn w:val="a"/>
    <w:uiPriority w:val="99"/>
    <w:semiHidden/>
    <w:unhideWhenUsed/>
    <w:rsid w:val="009C16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9C1687"/>
    <w:rPr>
      <w:i/>
      <w:iCs/>
    </w:rPr>
  </w:style>
  <w:style w:type="character" w:customStyle="1" w:styleId="line-clamp-1">
    <w:name w:val="line-clamp-1"/>
    <w:basedOn w:val="a0"/>
    <w:rsid w:val="009C1687"/>
  </w:style>
  <w:style w:type="paragraph" w:customStyle="1" w:styleId="EndNoteBibliographyTitle">
    <w:name w:val="EndNote Bibliography Title"/>
    <w:basedOn w:val="a"/>
    <w:link w:val="EndNoteBibliographyTitleChar"/>
    <w:rsid w:val="00B4007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007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007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0079"/>
    <w:rPr>
      <w:rFonts w:ascii="맑은 고딕" w:eastAsia="맑은 고딕" w:hAnsi="맑은 고딕"/>
      <w:noProof/>
    </w:rPr>
  </w:style>
  <w:style w:type="character" w:styleId="a8">
    <w:name w:val="Hyperlink"/>
    <w:basedOn w:val="a0"/>
    <w:uiPriority w:val="99"/>
    <w:unhideWhenUsed/>
    <w:rsid w:val="007106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525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8837359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66689388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069752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293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7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1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7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92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12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4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3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8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62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611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92452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7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4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9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7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66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5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8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2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87D62-E2F9-46BB-9244-040041254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1</dc:creator>
  <cp:keywords/>
  <dc:description/>
  <cp:lastModifiedBy>guest1</cp:lastModifiedBy>
  <cp:revision>2</cp:revision>
  <dcterms:created xsi:type="dcterms:W3CDTF">2024-11-20T00:34:00Z</dcterms:created>
  <dcterms:modified xsi:type="dcterms:W3CDTF">2024-11-20T00:34:00Z</dcterms:modified>
</cp:coreProperties>
</file>